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nomorphic microsatellite loci of </w:t>
      </w:r>
      <w:r>
        <w:rPr>
          <w:rFonts w:cs="Times New Roman" w:ascii="Times New Roman" w:hAnsi="Times New Roman"/>
          <w:b/>
          <w:i/>
          <w:sz w:val="24"/>
          <w:szCs w:val="24"/>
        </w:rPr>
        <w:t>Bubalus bubalis</w:t>
      </w:r>
      <w:r>
        <w:rPr>
          <w:rFonts w:cs="Times New Roman" w:ascii="Times New Roman" w:hAnsi="Times New Roman"/>
          <w:b/>
          <w:sz w:val="24"/>
          <w:szCs w:val="24"/>
        </w:rPr>
        <w:t xml:space="preserve"> developed through cross species amplification. All these markers were originally developed for cattl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2580" w:type="dxa"/>
        <w:jc w:val="left"/>
        <w:tblInd w:w="3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20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.No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ocu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E12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LA1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LA22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LA29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02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B154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L108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L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L5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10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154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154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185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185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302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362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650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652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722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73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76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812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20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22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23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24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30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51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86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86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89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190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207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216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231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256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36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41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46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48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50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52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65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650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76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80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S83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L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DVGA62A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DVGA9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RA027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RA088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RA123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RA12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RA14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F070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B00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01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03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EXAN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LA11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LA16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LA226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LA24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MBTL184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RB03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0:19:00Z</dcterms:created>
  <dc:creator>Windows User</dc:creator>
  <dc:description/>
  <cp:keywords/>
  <dc:language>en-US</dc:language>
  <cp:lastModifiedBy>Windows User</cp:lastModifiedBy>
  <dcterms:modified xsi:type="dcterms:W3CDTF">2009-09-10T02:52:00Z</dcterms:modified>
  <cp:revision>4</cp:revision>
  <dc:subject/>
  <dc:title/>
</cp:coreProperties>
</file>